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5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8A6765" w:rsidRPr="008A6765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8A6765" w:rsidRPr="008A6765" w:rsidRDefault="00FD43EB" w:rsidP="008A6765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17</w:t>
            </w:r>
            <w:bookmarkStart w:id="0" w:name="_GoBack"/>
            <w:bookmarkEnd w:id="0"/>
            <w:r w:rsidR="008A6765"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="008A6765" w:rsidRPr="008A6765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8A6765" w:rsidRPr="008A6765">
              <w:rPr>
                <w:rFonts w:ascii="Arial" w:hAnsi="Arial" w:cs="Arial"/>
                <w:sz w:val="20"/>
                <w:szCs w:val="20"/>
              </w:rPr>
              <w:t xml:space="preserve"> Meta-analyses of the fixed effects of </w:t>
            </w:r>
            <w:r w:rsidR="008A6765" w:rsidRPr="008A6765">
              <w:rPr>
                <w:rFonts w:ascii="Arial" w:hAnsi="Arial" w:cs="Arial"/>
                <w:i/>
                <w:sz w:val="20"/>
                <w:szCs w:val="20"/>
              </w:rPr>
              <w:t>APOE*4</w:t>
            </w:r>
            <w:r w:rsidR="008A6765" w:rsidRPr="008A6765">
              <w:rPr>
                <w:rFonts w:ascii="Arial" w:hAnsi="Arial" w:cs="Arial"/>
                <w:sz w:val="20"/>
                <w:szCs w:val="20"/>
              </w:rPr>
              <w:t xml:space="preserve"> carrier status on MMSE and cognitive domain scores.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A6765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765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765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765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765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765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189 (0.0105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0034 (0.0084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666 (0.0383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0093 (0.0262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0021 (0.0060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1913 (0.2236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214 (0.0159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214 (0.0155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426 (0.0337)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439 (0.0080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566 (0.0268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0493 (0.1038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403 (0.0229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024 (0.0211)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548 (0.0457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832 (0.0791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0351 (0.0824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1597 (0.0782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2730 (0.1296)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273 (0.0105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459 (0.0200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287 (0.0233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682 (0.0259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394 (0.0370)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415 (0.0067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990 (0.0350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212 (0.0233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653 (0.0185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1587 (0.0454)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509 (0.0457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648 (0.0226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718 (0.0364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0520 (0.0381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1111 (0.1552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173 (0.0215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0.0022 (0.0044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382 (0.0220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832 (0.0791)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41) (0.0159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273 (0.0120)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167 (0.0078) p=0.032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551 (0.0102) p&lt;0.001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175 (0.0093) p=0.058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428(0.009) p&lt;0.001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-0.01100 (0.0360) p=0.760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I</w:t>
            </w:r>
            <w:r w:rsidRPr="008A676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84.5</w:t>
            </w:r>
            <w:r w:rsidRPr="008A676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A67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2</w:t>
            </w:r>
            <w:r w:rsidRPr="008A676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A676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8A676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  <w:r w:rsidRPr="008A6765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88.5</w:t>
            </w:r>
            <w:r w:rsidRPr="008A6765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-0.0122 (0.0068) p=0.073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-0.0418 (0.0106) p&lt;0.001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-0.0078 (0.0101) p=0.443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-0.0182 (0.0098) p=0.063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0.0296 (0.0543) p=0.587</w:t>
            </w:r>
          </w:p>
        </w:tc>
      </w:tr>
      <w:tr w:rsidR="008A6765" w:rsidRPr="008A6765" w:rsidTr="00390525">
        <w:tc>
          <w:tcPr>
            <w:tcW w:w="2024" w:type="dxa"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I</w:t>
            </w:r>
            <w:r w:rsidRPr="008A676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82.3%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2025" w:type="dxa"/>
            <w:gridSpan w:val="2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34.5%</w:t>
            </w:r>
          </w:p>
        </w:tc>
        <w:tc>
          <w:tcPr>
            <w:tcW w:w="2025" w:type="dxa"/>
          </w:tcPr>
          <w:p w:rsidR="008A6765" w:rsidRPr="008A6765" w:rsidRDefault="008A6765" w:rsidP="008A676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6765">
              <w:rPr>
                <w:rFonts w:ascii="Arial" w:hAnsi="Arial" w:cs="Arial"/>
                <w:color w:val="000000"/>
                <w:sz w:val="20"/>
                <w:szCs w:val="20"/>
              </w:rPr>
              <w:t>95.6%</w:t>
            </w:r>
          </w:p>
        </w:tc>
      </w:tr>
      <w:tr w:rsidR="008A6765" w:rsidRPr="008A6765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i/>
                <w:sz w:val="20"/>
                <w:szCs w:val="20"/>
              </w:rPr>
              <w:t>APOE*4</w:t>
            </w:r>
            <w:r w:rsidRPr="008A6765">
              <w:rPr>
                <w:rFonts w:ascii="Arial" w:hAnsi="Arial" w:cs="Arial"/>
                <w:sz w:val="20"/>
                <w:szCs w:val="20"/>
              </w:rPr>
              <w:t xml:space="preserve">, apolipoprotein E ε4 allele; MMSE, Mini-Mental State Examination. </w:t>
            </w:r>
          </w:p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.</w:t>
            </w:r>
          </w:p>
          <w:p w:rsidR="008A6765" w:rsidRPr="008A6765" w:rsidRDefault="008A6765" w:rsidP="008A6765">
            <w:pPr>
              <w:rPr>
                <w:rFonts w:ascii="Arial" w:hAnsi="Arial" w:cs="Arial"/>
                <w:sz w:val="20"/>
                <w:szCs w:val="20"/>
              </w:rPr>
            </w:pPr>
            <w:r w:rsidRPr="008A6765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6325"/>
    <w:rsid w:val="0047364C"/>
    <w:rsid w:val="004C01A1"/>
    <w:rsid w:val="004C630C"/>
    <w:rsid w:val="00560989"/>
    <w:rsid w:val="005C4B4D"/>
    <w:rsid w:val="006874FC"/>
    <w:rsid w:val="006D3748"/>
    <w:rsid w:val="007106F4"/>
    <w:rsid w:val="00815707"/>
    <w:rsid w:val="008A6765"/>
    <w:rsid w:val="00AC4FAB"/>
    <w:rsid w:val="00B051C4"/>
    <w:rsid w:val="00D23852"/>
    <w:rsid w:val="00F7015F"/>
    <w:rsid w:val="00FD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B5863"/>
  <w15:docId w15:val="{D7398D7C-9132-4E23-BAF8-FC331F2CD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47364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7015F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4C630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874F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6D3748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8A676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7:00Z</dcterms:created>
  <dcterms:modified xsi:type="dcterms:W3CDTF">2017-02-10T15:28:00Z</dcterms:modified>
</cp:coreProperties>
</file>